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5E30F" w14:textId="3004AEA4" w:rsidR="009175F6" w:rsidRPr="009175F6" w:rsidRDefault="009175F6" w:rsidP="009175F6">
      <w:pPr>
        <w:spacing w:after="0" w:line="276" w:lineRule="auto"/>
        <w:rPr>
          <w:rFonts w:ascii="Times New Roman" w:hAnsi="Times New Roman" w:cs="Times New Roman"/>
          <w:lang w:val="en-US"/>
        </w:rPr>
      </w:pPr>
      <w:r w:rsidRPr="009175F6">
        <w:rPr>
          <w:rFonts w:ascii="Times New Roman" w:hAnsi="Times New Roman" w:cs="Times New Roman"/>
          <w:lang w:val="en-US"/>
        </w:rPr>
        <w:t>Table S</w:t>
      </w:r>
      <w:r>
        <w:rPr>
          <w:rFonts w:ascii="Times New Roman" w:hAnsi="Times New Roman" w:cs="Times New Roman"/>
          <w:lang w:val="en-US"/>
        </w:rPr>
        <w:t>2</w:t>
      </w:r>
      <w:r w:rsidRPr="009175F6">
        <w:rPr>
          <w:rFonts w:ascii="Times New Roman" w:hAnsi="Times New Roman" w:cs="Times New Roman"/>
          <w:lang w:val="en-US"/>
        </w:rPr>
        <w:t xml:space="preserve">: Range of climatic variables to </w:t>
      </w:r>
      <w:r w:rsidRPr="009175F6">
        <w:rPr>
          <w:rFonts w:ascii="Times New Roman" w:hAnsi="Times New Roman" w:cs="Times New Roman"/>
          <w:i/>
          <w:iCs/>
          <w:lang w:val="en-US"/>
        </w:rPr>
        <w:t>Hydromedusa</w:t>
      </w:r>
      <w:r w:rsidRPr="009175F6">
        <w:rPr>
          <w:rFonts w:ascii="Times New Roman" w:hAnsi="Times New Roman" w:cs="Times New Roman"/>
          <w:lang w:val="en-US"/>
        </w:rPr>
        <w:t xml:space="preserve"> species.</w:t>
      </w:r>
    </w:p>
    <w:p w14:paraId="317488DF" w14:textId="77777777" w:rsidR="009175F6" w:rsidRDefault="009175F6" w:rsidP="009175F6">
      <w:pPr>
        <w:spacing w:after="0" w:line="276" w:lineRule="auto"/>
        <w:rPr>
          <w:rFonts w:ascii="Times New Roman" w:hAnsi="Times New Roman" w:cs="Times New Roman"/>
          <w:color w:val="1510D4"/>
          <w:lang w:val="en-US"/>
        </w:rPr>
      </w:pPr>
    </w:p>
    <w:tbl>
      <w:tblPr>
        <w:tblW w:w="666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3180"/>
        <w:gridCol w:w="687"/>
        <w:gridCol w:w="1276"/>
      </w:tblGrid>
      <w:tr w:rsidR="009175F6" w:rsidRPr="001A4264" w14:paraId="1CFC01C7" w14:textId="77777777" w:rsidTr="00026AF9">
        <w:trPr>
          <w:trHeight w:val="290"/>
          <w:jc w:val="center"/>
        </w:trPr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3A55B" w14:textId="77777777" w:rsidR="009175F6" w:rsidRPr="001A4264" w:rsidRDefault="009175F6" w:rsidP="00026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1A42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pecies</w:t>
            </w:r>
            <w:proofErr w:type="spellEnd"/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B85CD" w14:textId="77777777" w:rsidR="009175F6" w:rsidRPr="001A4264" w:rsidRDefault="009175F6" w:rsidP="00026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1A42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limatic</w:t>
            </w:r>
            <w:proofErr w:type="spellEnd"/>
            <w:r w:rsidRPr="001A42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1A42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variable</w:t>
            </w:r>
            <w:proofErr w:type="spellEnd"/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8D8F8" w14:textId="77777777" w:rsidR="009175F6" w:rsidRPr="001A4264" w:rsidRDefault="009175F6" w:rsidP="00026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2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BI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89794" w14:textId="77777777" w:rsidR="009175F6" w:rsidRPr="001A4264" w:rsidRDefault="009175F6" w:rsidP="00026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1A426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ange</w:t>
            </w:r>
          </w:p>
        </w:tc>
      </w:tr>
      <w:tr w:rsidR="009175F6" w:rsidRPr="001A4264" w14:paraId="3A1E22F3" w14:textId="77777777" w:rsidTr="00026AF9">
        <w:trPr>
          <w:trHeight w:val="29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F042" w14:textId="77777777" w:rsidR="009175F6" w:rsidRPr="001A4264" w:rsidRDefault="009175F6" w:rsidP="00026A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A426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H. </w:t>
            </w:r>
            <w:proofErr w:type="spellStart"/>
            <w:r w:rsidRPr="001A426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ectifer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D9F5" w14:textId="77777777" w:rsidR="009175F6" w:rsidRPr="001A4264" w:rsidRDefault="009175F6" w:rsidP="00026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1A42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emperature</w:t>
            </w:r>
            <w:proofErr w:type="spellEnd"/>
            <w:r w:rsidRPr="001A42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1A42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asonality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7EDF" w14:textId="77777777" w:rsidR="009175F6" w:rsidRPr="001A4264" w:rsidRDefault="009175F6" w:rsidP="00026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42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EF5F3" w14:textId="606B91EA" w:rsidR="009175F6" w:rsidRPr="001A4264" w:rsidRDefault="009175F6" w:rsidP="00026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42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6</w:t>
            </w:r>
            <w:r w:rsidR="001D595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–</w:t>
            </w:r>
            <w:r w:rsidRPr="001A42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78</w:t>
            </w:r>
          </w:p>
        </w:tc>
      </w:tr>
      <w:tr w:rsidR="009175F6" w:rsidRPr="001A4264" w14:paraId="0860CC72" w14:textId="77777777" w:rsidTr="00026AF9">
        <w:trPr>
          <w:trHeight w:val="29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9C8B" w14:textId="77777777" w:rsidR="009175F6" w:rsidRPr="001A4264" w:rsidRDefault="009175F6" w:rsidP="00026A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A426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H. </w:t>
            </w:r>
            <w:proofErr w:type="spellStart"/>
            <w:r w:rsidRPr="001A426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ectifer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594A" w14:textId="77777777" w:rsidR="009175F6" w:rsidRPr="001A4264" w:rsidRDefault="009175F6" w:rsidP="00026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1A42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ecipitation</w:t>
            </w:r>
            <w:proofErr w:type="spellEnd"/>
            <w:r w:rsidRPr="001A42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1A42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f</w:t>
            </w:r>
            <w:proofErr w:type="spellEnd"/>
            <w:r w:rsidRPr="001A42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1A42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Warmest</w:t>
            </w:r>
            <w:proofErr w:type="spellEnd"/>
            <w:r w:rsidRPr="001A42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1A42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Quarter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28BA" w14:textId="77777777" w:rsidR="009175F6" w:rsidRPr="001A4264" w:rsidRDefault="009175F6" w:rsidP="00026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42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2DED" w14:textId="74A97EEE" w:rsidR="009175F6" w:rsidRPr="001A4264" w:rsidRDefault="009175F6" w:rsidP="00026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42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1D595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–</w:t>
            </w:r>
            <w:r w:rsidRPr="001A42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700</w:t>
            </w:r>
          </w:p>
        </w:tc>
      </w:tr>
      <w:tr w:rsidR="009175F6" w:rsidRPr="001A4264" w14:paraId="24444215" w14:textId="77777777" w:rsidTr="00026AF9">
        <w:trPr>
          <w:trHeight w:val="29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FE1E6" w14:textId="77777777" w:rsidR="009175F6" w:rsidRPr="001A4264" w:rsidRDefault="009175F6" w:rsidP="00026A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A426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H. </w:t>
            </w:r>
            <w:proofErr w:type="spellStart"/>
            <w:r w:rsidRPr="001A426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tectifer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D5AD" w14:textId="77777777" w:rsidR="009175F6" w:rsidRPr="001A4264" w:rsidRDefault="009175F6" w:rsidP="00026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1A42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an</w:t>
            </w:r>
            <w:proofErr w:type="spellEnd"/>
            <w:r w:rsidRPr="001A42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1A42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urnal</w:t>
            </w:r>
            <w:proofErr w:type="spellEnd"/>
            <w:r w:rsidRPr="001A42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Range 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0C44" w14:textId="77777777" w:rsidR="009175F6" w:rsidRPr="001A4264" w:rsidRDefault="009175F6" w:rsidP="00026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42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4BF2" w14:textId="7A023F68" w:rsidR="009175F6" w:rsidRPr="001A4264" w:rsidRDefault="009175F6" w:rsidP="00026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42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 w:rsidR="001D595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–</w:t>
            </w:r>
            <w:r w:rsidRPr="001A42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6</w:t>
            </w:r>
          </w:p>
        </w:tc>
      </w:tr>
      <w:tr w:rsidR="009175F6" w:rsidRPr="001A4264" w14:paraId="02BC84FE" w14:textId="77777777" w:rsidTr="00026AF9">
        <w:trPr>
          <w:trHeight w:val="290"/>
          <w:jc w:val="center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D7D3" w14:textId="77777777" w:rsidR="009175F6" w:rsidRPr="001A4264" w:rsidRDefault="009175F6" w:rsidP="00026A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A426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H. </w:t>
            </w:r>
            <w:proofErr w:type="spellStart"/>
            <w:r w:rsidRPr="001A426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aximiliani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9C55" w14:textId="77777777" w:rsidR="009175F6" w:rsidRPr="001A4264" w:rsidRDefault="009175F6" w:rsidP="00026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1A42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emperature</w:t>
            </w:r>
            <w:proofErr w:type="spellEnd"/>
            <w:r w:rsidRPr="001A42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1A42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asonality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4B2F" w14:textId="77777777" w:rsidR="009175F6" w:rsidRPr="001A4264" w:rsidRDefault="009175F6" w:rsidP="00026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42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2FE8" w14:textId="0AF7EF21" w:rsidR="009175F6" w:rsidRPr="001A4264" w:rsidRDefault="009175F6" w:rsidP="00026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42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7</w:t>
            </w:r>
            <w:r w:rsidR="001D595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–</w:t>
            </w:r>
            <w:r w:rsidRPr="001A42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83</w:t>
            </w:r>
          </w:p>
        </w:tc>
      </w:tr>
      <w:tr w:rsidR="009175F6" w:rsidRPr="001A4264" w14:paraId="6559BF3E" w14:textId="77777777" w:rsidTr="00026AF9">
        <w:trPr>
          <w:trHeight w:val="290"/>
          <w:jc w:val="center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6B01C" w14:textId="77777777" w:rsidR="009175F6" w:rsidRPr="001A4264" w:rsidRDefault="009175F6" w:rsidP="00026AF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1A426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H. </w:t>
            </w:r>
            <w:proofErr w:type="spellStart"/>
            <w:r w:rsidRPr="001A4264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maximiliani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EDF9D" w14:textId="77777777" w:rsidR="009175F6" w:rsidRPr="001A4264" w:rsidRDefault="009175F6" w:rsidP="00026A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1A42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sothermality</w:t>
            </w:r>
            <w:proofErr w:type="spellEnd"/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578C8" w14:textId="77777777" w:rsidR="009175F6" w:rsidRPr="001A4264" w:rsidRDefault="009175F6" w:rsidP="00026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42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755F8" w14:textId="4E53E4B0" w:rsidR="009175F6" w:rsidRPr="001A4264" w:rsidRDefault="009175F6" w:rsidP="00026A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A42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8</w:t>
            </w:r>
            <w:r w:rsidR="001D595B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–</w:t>
            </w:r>
            <w:r w:rsidRPr="001A4264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.72</w:t>
            </w:r>
          </w:p>
        </w:tc>
      </w:tr>
    </w:tbl>
    <w:p w14:paraId="3F0A978C" w14:textId="77777777" w:rsidR="009175F6" w:rsidRPr="00BC4334" w:rsidRDefault="009175F6" w:rsidP="009175F6">
      <w:pPr>
        <w:spacing w:after="0" w:line="276" w:lineRule="auto"/>
        <w:rPr>
          <w:rFonts w:ascii="Times New Roman" w:hAnsi="Times New Roman" w:cs="Times New Roman"/>
          <w:color w:val="1510D4"/>
          <w:lang w:val="en-US"/>
        </w:rPr>
      </w:pPr>
    </w:p>
    <w:p w14:paraId="6B8277C1" w14:textId="77777777" w:rsidR="00290CA2" w:rsidRDefault="00290CA2"/>
    <w:sectPr w:rsidR="00290CA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5F6"/>
    <w:rsid w:val="001D595B"/>
    <w:rsid w:val="00290CA2"/>
    <w:rsid w:val="00917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D41F4F"/>
  <w15:chartTrackingRefBased/>
  <w15:docId w15:val="{D2C5CA34-12DD-4A98-A073-2E2D23E93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5F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9175F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175F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175F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</Words>
  <Characters>290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árcia Marrie</dc:creator>
  <cp:keywords/>
  <dc:description/>
  <cp:lastModifiedBy>Reviewer</cp:lastModifiedBy>
  <cp:revision>2</cp:revision>
  <dcterms:created xsi:type="dcterms:W3CDTF">2023-09-07T15:44:00Z</dcterms:created>
  <dcterms:modified xsi:type="dcterms:W3CDTF">2023-09-15T14:26:00Z</dcterms:modified>
</cp:coreProperties>
</file>